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346" w:rsidRDefault="00AF5346" w:rsidP="00AF5346">
      <w:pPr>
        <w:pStyle w:val="Heading1"/>
        <w:rPr>
          <w:rFonts w:eastAsiaTheme="minorEastAsia" w:cs="Times New Roman"/>
        </w:rPr>
      </w:pPr>
      <w:r>
        <w:rPr>
          <w:rFonts w:eastAsiaTheme="minorEastAsia" w:cs="Times New Roman"/>
        </w:rPr>
        <w:t>Supporting information</w:t>
      </w:r>
    </w:p>
    <w:p w:rsidR="00AF5346" w:rsidRDefault="00AF5346" w:rsidP="00AF5346">
      <w:pPr>
        <w:pStyle w:val="Heading2"/>
        <w:rPr>
          <w:rFonts w:eastAsiaTheme="minorEastAsia" w:cs="Times New Roman"/>
        </w:rPr>
      </w:pPr>
      <w:r>
        <w:rPr>
          <w:rFonts w:eastAsiaTheme="minorEastAsia" w:cs="Times New Roman"/>
        </w:rPr>
        <w:t>A General Representation Scheme for Crystalline Solids Based on Voronoi-Tesellation Real Feature Values and Atomic Property Data</w:t>
      </w:r>
    </w:p>
    <w:p w:rsidR="00AF5346" w:rsidRDefault="00AF5346" w:rsidP="00AF5346">
      <w:r>
        <w:t>R. Jalem</w:t>
      </w:r>
      <w:r>
        <w:rPr>
          <w:vertAlign w:val="superscript"/>
        </w:rPr>
        <w:t>*</w:t>
      </w:r>
      <w:r>
        <w:t>, M. Nakayama, Y. Noda, T. Le, I. Takeuchi, Y. Tateyama and H. Yamazaki</w:t>
      </w:r>
    </w:p>
    <w:p w:rsidR="00AF5346" w:rsidRDefault="00AF5346" w:rsidP="00AF5346">
      <w:pPr>
        <w:pStyle w:val="Tabletitle"/>
      </w:pPr>
      <w:r>
        <w:t>Table S1. DFT-calculated Li-containing oxides from Inorganic Crystal Structure Database (ICSD)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98"/>
        <w:gridCol w:w="2163"/>
        <w:gridCol w:w="1699"/>
        <w:gridCol w:w="1699"/>
        <w:gridCol w:w="1699"/>
      </w:tblGrid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CSD #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Unit-cell chemical formul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#Atoms in the unit cell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DFT-CE / eV/ato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DFT-BG / eV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380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16S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927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654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953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Li4O24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55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38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060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2Li4O56Y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7.41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733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751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4Li4O16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2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979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850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2Cl12Li2O16S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776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.700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0098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56Cl8Li40O10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0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455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484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0113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Mg4O16P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05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138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123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Li6O12Sc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72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018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42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Li4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81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.223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551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O8Y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65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213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093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2Li2O14P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602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068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847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4Li6O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81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56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10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4Ge4Li12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094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055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486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Li4O48P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944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84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937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a4Li4O26Si1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476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455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383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6O72P18Sn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649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927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lastRenderedPageBreak/>
              <w:t>8798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l2Ga6Li8O24Si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685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238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040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4Li8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080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28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043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2B4Li6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9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02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372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16S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966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804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105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8Li24O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939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707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706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Li4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08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840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1520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2Li4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645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955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1985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l12Li20O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3.628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097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04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2O48P12Sc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207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949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924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14P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449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458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99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l4Li4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3.42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.588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248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4Li4O16Sc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07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490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512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18Li18O72Si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9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958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753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2Ge2Li2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024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801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187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0Ba4Li2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88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235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38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2O24P6Sn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655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454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57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2O36P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580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01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270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18Li18O72Si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41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869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8028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a6Li12O24Si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9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039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8570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Ge8Li4O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26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332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20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3Li3O12Si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93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47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575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2O14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478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27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10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Ge4Li4O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16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234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407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O16Si4Y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744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689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lastRenderedPageBreak/>
              <w:t>506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B4Li8O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3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487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398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4Li4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716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039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842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6Li4O40Sc4Sr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881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801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1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24O18Sn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500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898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040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12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65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82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22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2Li10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92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864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75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4In4Li4O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137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257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8055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O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09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070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38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Li4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961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924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14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6O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3.935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.386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612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Li6O12Sc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72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91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17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8Li8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175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935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029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Li4O24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55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58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436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18Li8O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43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177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1520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2Li4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509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724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287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12Li18O72P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488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451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754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O16Sc4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709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821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10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Li12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513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27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59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Mg4O16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1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335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950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Ca2Li8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6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250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278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O48P16Y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10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436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09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8Li12O48P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486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620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502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Mg8O48S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161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70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37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20Li4O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25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212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lastRenderedPageBreak/>
              <w:t>724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6In4Li4O40Sr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494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465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25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6O8P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57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.681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2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56O56Si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06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84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2430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24Li4O46Sr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937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815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1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O8Sc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468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077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75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2Li2O8Si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60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.510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095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6Li18O58P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14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24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638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a6Li6O24P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909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679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884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2Li2O12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526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979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517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6O12Si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868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513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13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8B16Li8O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724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968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7957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B20Li8O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816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33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269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8Li40O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928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366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986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a4Li16O32Si8Sr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37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429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308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4Li4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097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512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30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54Li6O90Sr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7.09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74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149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2O14P4Sc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250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113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731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19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87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0001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32Li16O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741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74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163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20O60P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582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61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105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6O24Sn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907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871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88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6O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19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994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08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8Li40O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58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530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10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4Li12O20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505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25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lastRenderedPageBreak/>
              <w:t>732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Ba4Li4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204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944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8429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2Li24O36Y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06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182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98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6O28P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449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497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020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12O16P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55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20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175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2B4Li6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91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902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a2Li4O8Si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56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122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206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4Li4O24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80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44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7218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6Li18O58P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57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515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1519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2Li4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57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.95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613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Li4O16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8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008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1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12Li36O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479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002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86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8Si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1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6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93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8Ca8Li8O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27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690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8491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a4Li4O48P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35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620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209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Ge4Li12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440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927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517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4Li4O24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07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603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435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8In4Li12O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9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154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733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6O12Si3Sr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0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466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301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54Ba6Li6O9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7.121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247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842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6Cl2Li8O24Si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55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004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4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20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44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925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40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Cl16Li4O24S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25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.576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90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a2Ge2Li4O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3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43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4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Cl16Li4O48S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54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717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lastRenderedPageBreak/>
              <w:t>3820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12Li4O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89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94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557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l4Li4O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3.515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90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55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8O28Si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29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29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259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12Li12O48Si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95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555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28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3Li3O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00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.068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595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O24Sc4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769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098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976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12Li6O72P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0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695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981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516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a8Li4O26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84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1729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723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18Ge18Li18O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83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981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639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a24Li56O96Sn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9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638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024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229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8Li16O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4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907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068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790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4Li4O16Si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377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764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517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2Li16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58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681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2147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Cl4Li24O20P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807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1974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084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8Li8O48Si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693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702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723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18Ge18Li18O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27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671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838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a3Li3O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070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856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7324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Li4Mg4O22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254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9713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284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Li4O12Sr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194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454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233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In12Li18O72P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2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488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451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7400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2Li2O20Si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6.683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884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98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4Ga2Li6O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99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3611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846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10Li8O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286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9598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090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a8Li12O84P2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13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834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0635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lastRenderedPageBreak/>
              <w:t>6517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4Li16O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4.852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5.0752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143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Ba8Li16O56P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791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.3836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6824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Ge28Li8O6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9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389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3.8247</w:t>
            </w:r>
          </w:p>
        </w:tc>
      </w:tr>
      <w:tr w:rsidR="00AF5346" w:rsidTr="00AF5346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8799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Al6Cl2Ge6Li8O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-5.601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5346" w:rsidRDefault="00AF5346">
            <w:pPr>
              <w:jc w:val="center"/>
            </w:pPr>
            <w:r>
              <w:t>4.9526</w:t>
            </w:r>
          </w:p>
        </w:tc>
      </w:tr>
    </w:tbl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>
      <w:r>
        <w:lastRenderedPageBreak/>
        <w:t>Table S2. Materials ID of extracted DFT dataset from 1000 Li-containing oxides from Materials Project (Jain et al., Comp. Mater. Sci. 2011;50:2295-2310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18"/>
        <w:gridCol w:w="888"/>
        <w:gridCol w:w="886"/>
        <w:gridCol w:w="886"/>
        <w:gridCol w:w="886"/>
        <w:gridCol w:w="886"/>
        <w:gridCol w:w="886"/>
        <w:gridCol w:w="886"/>
        <w:gridCol w:w="886"/>
        <w:gridCol w:w="696"/>
      </w:tblGrid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049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1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2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29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3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4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2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3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37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79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05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1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3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0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3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4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43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38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83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08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2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31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02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36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4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4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38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83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118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4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3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02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46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8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4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41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85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120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4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4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0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5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4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54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64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90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173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76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4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0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5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4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5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64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91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318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8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6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0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58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8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64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542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372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9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71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09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6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9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8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64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542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38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01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8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1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6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3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4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8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65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548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03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1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8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1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6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4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9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70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548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23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2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9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1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7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4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0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73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579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36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4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05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1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7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49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09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74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591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36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5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0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1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8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5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1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75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597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39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5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1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31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0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6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5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1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75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02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49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5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1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417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2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7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5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21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79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10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70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59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30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436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2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5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2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80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21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485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5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4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3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5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59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3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80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37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mp-1487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6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45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506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3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61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60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3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83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48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534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7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53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53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4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6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6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39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88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50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55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889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5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53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5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66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66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3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93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51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59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90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61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56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5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6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68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42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099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58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669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91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6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569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7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6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69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4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02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662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679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9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6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57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7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6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71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4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33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707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680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314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7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63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8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7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7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49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34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716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682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315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76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8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7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7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5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70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735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694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317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8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66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9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7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7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60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71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775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72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318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90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67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493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7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8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63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80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785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767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3191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9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71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00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78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8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76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83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793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771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3267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9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721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01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78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8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1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197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00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777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09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9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73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1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7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9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03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10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785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166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99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75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2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9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04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11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800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0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2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1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9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05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11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803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28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07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2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93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07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15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804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534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1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2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0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08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39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814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53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2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0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26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0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6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0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46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mp-1822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69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2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14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2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3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0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60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842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8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46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361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29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3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6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3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87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849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920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61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3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37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4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887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864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93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6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39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4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1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5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901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19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93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66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5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4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46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2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5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911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217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495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7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5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5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2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5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945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245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03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08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6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5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89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5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2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5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948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253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04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10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61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62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29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7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952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269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049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123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6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63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43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18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960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295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079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12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0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69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1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6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45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21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980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299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17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12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10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70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6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6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21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023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358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258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13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1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70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6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6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21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0333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364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266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14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1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7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7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6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21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057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4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39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213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1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7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083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67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22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072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40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39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6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4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7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6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41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162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4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00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76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4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83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52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178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41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1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83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4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8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9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13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52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1803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42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1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841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4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59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9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14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52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200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mp-2546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3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852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5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03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1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53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8206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80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5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853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5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0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6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54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94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8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5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8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5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1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6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61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97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88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75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854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5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1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3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7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71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99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9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49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9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5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2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3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8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72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00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92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0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0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48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29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8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75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07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93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0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058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51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3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6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8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7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78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17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595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1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0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53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3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8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82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18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11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1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0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541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4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0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86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8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89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18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12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2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09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56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43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1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89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92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29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15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3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11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57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5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1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9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92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313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17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4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1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60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5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1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195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97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4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2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4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134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60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5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1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0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97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44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24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74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1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60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6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2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2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79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99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45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27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89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1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61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6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22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2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299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49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28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9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2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623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6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2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3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8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2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4926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28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59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22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64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6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2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32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81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3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4973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29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06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2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867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6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2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3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82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4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4977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mp-2630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13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2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6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2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3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8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5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5018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34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1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2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49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7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3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3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8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6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5019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38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2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02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500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7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37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250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89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7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5053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4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5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525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7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4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2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7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5110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4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6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53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78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49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0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8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5111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54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7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536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7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53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1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8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5112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54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7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281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543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8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6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1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6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08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36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58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7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3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55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8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7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19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10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365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59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86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61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8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7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2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12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37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62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8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3695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613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9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78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2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384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38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64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69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419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61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91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8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24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06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403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65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10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4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968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93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8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27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40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65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11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4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0627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69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89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28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899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44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41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67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3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445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202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0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0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2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47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342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70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3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453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2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0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02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3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47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575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7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3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4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212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0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0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5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0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48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73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72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4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49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2124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0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0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59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52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7533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72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46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5012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212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0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09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0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55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7613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mp-2674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4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524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3582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0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1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04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55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7649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76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7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55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359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0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1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0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57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7681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83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7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56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4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1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1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10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4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60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6772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85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8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5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25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14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1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1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6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62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70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85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786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6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254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1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1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17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65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796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87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0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66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26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2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2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1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7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69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870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88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0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66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28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28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2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19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07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7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8874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694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0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673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29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3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2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2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12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71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9018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0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1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29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29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3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26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2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2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71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9172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06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10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297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16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3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2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2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31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74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9197</w:t>
            </w:r>
          </w:p>
        </w:tc>
      </w:tr>
      <w:tr w:rsidR="00AF5346" w:rsidTr="00AF5346">
        <w:trPr>
          <w:trHeight w:val="144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2709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5582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6729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33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73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593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63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693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77475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5346" w:rsidRDefault="00AF534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-9625</w:t>
            </w:r>
          </w:p>
        </w:tc>
      </w:tr>
    </w:tbl>
    <w:p w:rsidR="00AF5346" w:rsidRDefault="00AF5346" w:rsidP="00AF5346"/>
    <w:p w:rsidR="00AF5346" w:rsidRDefault="00AF5346" w:rsidP="00AF5346"/>
    <w:p w:rsidR="00AF5346" w:rsidRDefault="00AF5346" w:rsidP="00AF5346"/>
    <w:p w:rsidR="00AF5346" w:rsidRDefault="00AF5346" w:rsidP="00AF5346">
      <w:pPr>
        <w:pStyle w:val="Newparagraph"/>
        <w:ind w:firstLine="0"/>
        <w:jc w:val="both"/>
      </w:pPr>
    </w:p>
    <w:p w:rsidR="00577CF3" w:rsidRDefault="00AF5346">
      <w:bookmarkStart w:id="0" w:name="_GoBack"/>
      <w:bookmarkEnd w:id="0"/>
    </w:p>
    <w:sectPr w:rsidR="00577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</w:lvl>
    <w:lvl w:ilvl="1" w:tplc="FE3AC208">
      <w:start w:val="1"/>
      <w:numFmt w:val="lowerLetter"/>
      <w:lvlText w:val="(%2)"/>
      <w:lvlJc w:val="left"/>
      <w:pPr>
        <w:ind w:left="1440" w:hanging="360"/>
      </w:pPr>
    </w:lvl>
    <w:lvl w:ilvl="2" w:tplc="77E4D7DE">
      <w:start w:val="1"/>
      <w:numFmt w:val="lowerRoman"/>
      <w:lvlText w:val="(%3)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346"/>
    <w:rsid w:val="00670335"/>
    <w:rsid w:val="00AF5346"/>
    <w:rsid w:val="00D7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98461-B763-4807-878A-CCE2F95B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F5346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AF5346"/>
    <w:pPr>
      <w:keepNext/>
      <w:spacing w:before="360" w:after="60" w:line="360" w:lineRule="auto"/>
      <w:ind w:right="567"/>
      <w:contextualSpacing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semiHidden/>
    <w:unhideWhenUsed/>
    <w:qFormat/>
    <w:rsid w:val="00AF5346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semiHidden/>
    <w:unhideWhenUsed/>
    <w:qFormat/>
    <w:rsid w:val="00AF5346"/>
    <w:pPr>
      <w:keepNext/>
      <w:spacing w:before="360" w:after="60" w:line="360" w:lineRule="auto"/>
      <w:ind w:right="567"/>
      <w:contextualSpacing/>
      <w:outlineLvl w:val="2"/>
    </w:pPr>
    <w:rPr>
      <w:rFonts w:eastAsia="Times New Roman"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semiHidden/>
    <w:unhideWhenUsed/>
    <w:qFormat/>
    <w:rsid w:val="00AF5346"/>
    <w:pPr>
      <w:spacing w:before="360"/>
      <w:outlineLvl w:val="3"/>
    </w:pPr>
    <w:rPr>
      <w:rFonts w:eastAsia="Times New Roman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5346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semiHidden/>
    <w:rsid w:val="00AF5346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AF5346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AF5346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F53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5346"/>
    <w:rPr>
      <w:color w:val="954F72" w:themeColor="followedHyperlink"/>
      <w:u w:val="single"/>
    </w:rPr>
  </w:style>
  <w:style w:type="paragraph" w:customStyle="1" w:styleId="Paragraph">
    <w:name w:val="Paragraph"/>
    <w:basedOn w:val="Normal"/>
    <w:next w:val="Newparagraph"/>
    <w:qFormat/>
    <w:rsid w:val="00AF5346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F5346"/>
    <w:pPr>
      <w:ind w:firstLine="720"/>
    </w:pPr>
  </w:style>
  <w:style w:type="paragraph" w:customStyle="1" w:styleId="msonormal0">
    <w:name w:val="msonormal"/>
    <w:basedOn w:val="Normal"/>
    <w:rsid w:val="00AF5346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NormalIndent">
    <w:name w:val="Normal Indent"/>
    <w:basedOn w:val="Normal"/>
    <w:semiHidden/>
    <w:unhideWhenUsed/>
    <w:rsid w:val="00AF5346"/>
    <w:pPr>
      <w:ind w:left="720"/>
    </w:pPr>
  </w:style>
  <w:style w:type="paragraph" w:styleId="FootnoteText">
    <w:name w:val="footnote text"/>
    <w:basedOn w:val="Normal"/>
    <w:link w:val="FootnoteTextChar"/>
    <w:autoRedefine/>
    <w:semiHidden/>
    <w:unhideWhenUsed/>
    <w:rsid w:val="00AF5346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F5346"/>
    <w:rPr>
      <w:rFonts w:ascii="Times New Roman" w:eastAsiaTheme="minorEastAsia" w:hAnsi="Times New Roman" w:cs="Times New Roman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34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F5346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534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AF5346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534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autoRedefine/>
    <w:semiHidden/>
    <w:unhideWhenUsed/>
    <w:rsid w:val="00AF5346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F5346"/>
    <w:rPr>
      <w:rFonts w:ascii="Times New Roman" w:eastAsiaTheme="minorEastAsia" w:hAnsi="Times New Roman" w:cs="Times New Roman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346"/>
    <w:pPr>
      <w:widowControl w:val="0"/>
    </w:pPr>
    <w:rPr>
      <w:rFonts w:asciiTheme="minorHAnsi" w:hAnsiTheme="minorHAnsi" w:cstheme="minorBidi"/>
      <w:b/>
      <w:bCs/>
      <w:kern w:val="2"/>
      <w:sz w:val="21"/>
      <w:szCs w:val="22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346"/>
    <w:rPr>
      <w:rFonts w:ascii="Times New Roman" w:eastAsiaTheme="minorEastAsia" w:hAnsi="Times New Roman" w:cs="Times New Roman"/>
      <w:b/>
      <w:bCs/>
      <w:kern w:val="2"/>
      <w:sz w:val="21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346"/>
    <w:pPr>
      <w:widowControl w:val="0"/>
      <w:spacing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346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qFormat/>
    <w:rsid w:val="00AF5346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val="en-US" w:eastAsia="ja-JP"/>
    </w:rPr>
  </w:style>
  <w:style w:type="paragraph" w:customStyle="1" w:styleId="Articletitle">
    <w:name w:val="Article title"/>
    <w:basedOn w:val="Normal"/>
    <w:next w:val="Normal"/>
    <w:qFormat/>
    <w:rsid w:val="00AF534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AF534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AF534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AF5346"/>
  </w:style>
  <w:style w:type="paragraph" w:customStyle="1" w:styleId="Keywords">
    <w:name w:val="Keywords"/>
    <w:basedOn w:val="Normal"/>
    <w:next w:val="Paragraph"/>
    <w:qFormat/>
    <w:rsid w:val="00AF5346"/>
    <w:pPr>
      <w:spacing w:before="240" w:after="240" w:line="360" w:lineRule="auto"/>
      <w:ind w:left="720" w:right="567"/>
    </w:pPr>
    <w:rPr>
      <w:sz w:val="22"/>
    </w:rPr>
  </w:style>
  <w:style w:type="paragraph" w:customStyle="1" w:styleId="Abstract">
    <w:name w:val="Abstract"/>
    <w:basedOn w:val="Normal"/>
    <w:next w:val="Keywords"/>
    <w:qFormat/>
    <w:rsid w:val="00AF5346"/>
    <w:pPr>
      <w:spacing w:before="360" w:after="30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AF5346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AF534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AF5346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AF534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AF534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AF5346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AF5346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AF534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AF534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AF5346"/>
  </w:style>
  <w:style w:type="paragraph" w:customStyle="1" w:styleId="References">
    <w:name w:val="References"/>
    <w:basedOn w:val="Normal"/>
    <w:qFormat/>
    <w:rsid w:val="00AF534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AF5346"/>
  </w:style>
  <w:style w:type="paragraph" w:customStyle="1" w:styleId="Bulletedlist">
    <w:name w:val="Bulleted list"/>
    <w:basedOn w:val="Paragraph"/>
    <w:next w:val="Paragraph"/>
    <w:qFormat/>
    <w:rsid w:val="00AF5346"/>
    <w:pPr>
      <w:widowControl/>
      <w:numPr>
        <w:numId w:val="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AF5346"/>
    <w:pPr>
      <w:widowControl/>
      <w:spacing w:before="360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AF5346"/>
    <w:rPr>
      <w:rFonts w:ascii="Century" w:hAnsi="Century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AF5346"/>
    <w:pPr>
      <w:spacing w:after="160" w:line="240" w:lineRule="auto"/>
    </w:pPr>
    <w:rPr>
      <w:rFonts w:ascii="Century" w:eastAsiaTheme="minorHAnsi" w:hAnsi="Century" w:cs="Calibri"/>
      <w:noProof/>
      <w:sz w:val="22"/>
      <w:szCs w:val="22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F5346"/>
    <w:rPr>
      <w:rFonts w:ascii="Century" w:hAnsi="Century"/>
      <w:noProof/>
      <w:kern w:val="2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AF5346"/>
    <w:pPr>
      <w:widowControl w:val="0"/>
      <w:spacing w:line="240" w:lineRule="auto"/>
      <w:jc w:val="center"/>
    </w:pPr>
    <w:rPr>
      <w:rFonts w:ascii="Century" w:eastAsiaTheme="minorHAnsi" w:hAnsi="Century" w:cstheme="minorBidi"/>
      <w:noProof/>
      <w:kern w:val="2"/>
      <w:sz w:val="22"/>
      <w:szCs w:val="22"/>
      <w:lang w:val="en-US" w:eastAsia="ja-JP"/>
    </w:rPr>
  </w:style>
  <w:style w:type="character" w:styleId="FootnoteReference">
    <w:name w:val="footnote reference"/>
    <w:basedOn w:val="DefaultParagraphFont"/>
    <w:semiHidden/>
    <w:unhideWhenUsed/>
    <w:rsid w:val="00AF534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5346"/>
    <w:rPr>
      <w:sz w:val="18"/>
      <w:szCs w:val="18"/>
    </w:rPr>
  </w:style>
  <w:style w:type="character" w:styleId="EndnoteReference">
    <w:name w:val="endnote reference"/>
    <w:basedOn w:val="DefaultParagraphFont"/>
    <w:semiHidden/>
    <w:unhideWhenUsed/>
    <w:rsid w:val="00AF534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F5346"/>
    <w:rPr>
      <w:color w:val="808080"/>
    </w:rPr>
  </w:style>
  <w:style w:type="table" w:styleId="TableGrid">
    <w:name w:val="Table Grid"/>
    <w:basedOn w:val="TableNormal"/>
    <w:uiPriority w:val="39"/>
    <w:rsid w:val="00AF5346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96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34</Words>
  <Characters>13309</Characters>
  <Application>Microsoft Office Word</Application>
  <DocSecurity>0</DocSecurity>
  <Lines>110</Lines>
  <Paragraphs>31</Paragraphs>
  <ScaleCrop>false</ScaleCrop>
  <Company/>
  <LinksUpToDate>false</LinksUpToDate>
  <CharactersWithSpaces>1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fors, Carolina</dc:creator>
  <cp:keywords/>
  <dc:description/>
  <cp:lastModifiedBy>Bergfors, Carolina</cp:lastModifiedBy>
  <cp:revision>1</cp:revision>
  <dcterms:created xsi:type="dcterms:W3CDTF">2018-02-22T14:14:00Z</dcterms:created>
  <dcterms:modified xsi:type="dcterms:W3CDTF">2018-02-22T14:14:00Z</dcterms:modified>
</cp:coreProperties>
</file>